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709EF" w14:textId="77777777" w:rsidR="00DB18F5" w:rsidRPr="000B2DAD" w:rsidRDefault="008C150C">
      <w:r w:rsidRPr="000B2DAD">
        <w:t>Supplementary Table 1</w:t>
      </w:r>
      <w:r w:rsidR="000B2DAD" w:rsidRPr="000B2DAD">
        <w:t xml:space="preserve">: </w:t>
      </w:r>
      <w:r w:rsidR="000B2DAD">
        <w:t>Oligonucleotide sequences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2552"/>
        <w:gridCol w:w="6799"/>
      </w:tblGrid>
      <w:tr w:rsidR="000E404C" w:rsidRPr="000B2DAD" w14:paraId="0ED9E99D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D24FBB9" w14:textId="77777777" w:rsidR="000E404C" w:rsidRPr="003D12F7" w:rsidRDefault="000E404C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loning of CD81 into pyd1</w:t>
            </w:r>
          </w:p>
        </w:tc>
      </w:tr>
      <w:tr w:rsidR="000E404C" w:rsidRPr="000B2DAD" w14:paraId="7B973AC8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8E3D3D2" w14:textId="77777777" w:rsidR="000E404C" w:rsidRPr="003D12F7" w:rsidRDefault="000E404C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D81ydbam1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37420A70" w14:textId="77777777" w:rsidR="000E404C" w:rsidRPr="00D17E4E" w:rsidRDefault="000E404C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acgtggatcctttgtcaacaaggaccagatc</w:t>
            </w:r>
            <w:proofErr w:type="spellEnd"/>
          </w:p>
        </w:tc>
      </w:tr>
      <w:tr w:rsidR="000E404C" w:rsidRPr="000B2DAD" w14:paraId="102F4FF5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B71186" w14:textId="77777777" w:rsidR="000E404C" w:rsidRPr="003D12F7" w:rsidRDefault="000E404C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D81ydnot2</w:t>
            </w:r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51284015" w14:textId="77777777" w:rsidR="000E404C" w:rsidRPr="00D17E4E" w:rsidRDefault="000E404C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acgtgcggccgcgccttcccggagaagaggtc</w:t>
            </w:r>
            <w:proofErr w:type="spellEnd"/>
          </w:p>
        </w:tc>
      </w:tr>
      <w:tr w:rsidR="008E3253" w:rsidRPr="000B2DAD" w14:paraId="63D3FA09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21B13D1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Mutagenesis of pYD1_CD81 library vector</w:t>
            </w:r>
          </w:p>
        </w:tc>
      </w:tr>
      <w:tr w:rsidR="008E3253" w:rsidRPr="000B2DAD" w14:paraId="6299CECF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62C258E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delhind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76A993D8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gtatgtttttaagctcctgcaggctagtggtg</w:t>
            </w:r>
            <w:proofErr w:type="spellEnd"/>
          </w:p>
        </w:tc>
      </w:tr>
      <w:tr w:rsidR="008E3253" w:rsidRPr="000B2DAD" w14:paraId="63051A96" w14:textId="77777777" w:rsidTr="00AD39B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9FD974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delhinda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2C661374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caccactagcctgcaggagcttaaaaacatac</w:t>
            </w:r>
            <w:proofErr w:type="spellEnd"/>
          </w:p>
        </w:tc>
      </w:tr>
      <w:tr w:rsidR="008E3253" w:rsidRPr="000B2DAD" w14:paraId="7018EBCA" w14:textId="77777777" w:rsidTr="00AD39B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D9D757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libbam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2126FF32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tttgtgtccctcgggatccaacatcatcagcaa</w:t>
            </w:r>
            <w:proofErr w:type="spellEnd"/>
          </w:p>
        </w:tc>
      </w:tr>
      <w:tr w:rsidR="008E3253" w:rsidRPr="000B2DAD" w14:paraId="5B153154" w14:textId="77777777" w:rsidTr="00AD39B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1AA14B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libbama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23AA65EE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ttgctgatgatgttggatcccgagggacacaaa</w:t>
            </w:r>
            <w:proofErr w:type="spellEnd"/>
          </w:p>
        </w:tc>
      </w:tr>
      <w:tr w:rsidR="008E3253" w:rsidRPr="000B2DAD" w14:paraId="0AE5D35C" w14:textId="77777777" w:rsidTr="00AD39B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12437F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libhind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72B4531F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gcagttctatgaccaagctttacagcaggccgtgg</w:t>
            </w:r>
            <w:proofErr w:type="spellEnd"/>
          </w:p>
        </w:tc>
      </w:tr>
      <w:tr w:rsidR="008E3253" w:rsidRPr="000B2DAD" w14:paraId="4C2F6E78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EA3715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81libhinda</w:t>
            </w:r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0D4FDF1F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ccacggcctgctgtaaagcttggtcatagaactgc</w:t>
            </w:r>
            <w:proofErr w:type="spellEnd"/>
          </w:p>
        </w:tc>
      </w:tr>
      <w:tr w:rsidR="008E3253" w:rsidRPr="000B2DAD" w14:paraId="718485EE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2ADD300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D81 library construction</w:t>
            </w:r>
          </w:p>
        </w:tc>
      </w:tr>
      <w:tr w:rsidR="008E3253" w:rsidRPr="000B2DAD" w14:paraId="37EBC554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41300FD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L2for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68199165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r w:rsidRPr="00D17E4E">
              <w:rPr>
                <w:rFonts w:ascii="Courier New" w:hAnsi="Courier New" w:cs="Courier New"/>
                <w:smallCaps/>
              </w:rPr>
              <w:t>aaggatgtgaagcagttctatgaccaagctttannknnktgctgtnnknnknnknnkgccaacaacgcctgtgctgtg</w:t>
            </w:r>
          </w:p>
        </w:tc>
      </w:tr>
      <w:tr w:rsidR="008E3253" w:rsidRPr="000B2DAD" w14:paraId="6CEA067B" w14:textId="77777777" w:rsidTr="00AD39B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E0819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L3for</w:t>
            </w:r>
          </w:p>
        </w:tc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</w:tcPr>
          <w:p w14:paraId="2E898618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r w:rsidRPr="00D17E4E">
              <w:rPr>
                <w:rFonts w:ascii="Courier New" w:hAnsi="Courier New" w:cs="Courier New"/>
                <w:smallCaps/>
              </w:rPr>
              <w:t>aaggatgtgaagcagttctatgaccagtgtctannknnkgcctgtnnknnknnknnknnknnkaacgccaaggcttgtgtg</w:t>
            </w:r>
          </w:p>
        </w:tc>
      </w:tr>
      <w:tr w:rsidR="008E3253" w:rsidRPr="000B2DAD" w14:paraId="6E554F92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078CA0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proofErr w:type="spellStart"/>
            <w:r w:rsidRPr="003D12F7">
              <w:rPr>
                <w:sz w:val="20"/>
                <w:szCs w:val="20"/>
              </w:rPr>
              <w:t>EFrev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61AABE59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r w:rsidRPr="00D17E4E">
              <w:rPr>
                <w:rFonts w:ascii="Courier New" w:hAnsi="Courier New" w:cs="Courier New"/>
                <w:smallCaps/>
              </w:rPr>
              <w:t>cttgaagaggttgctgatgatgttggatcccgagggacacaaattmnnmnngagcacacamnnggtmnnmnnmnnmnntgtgctggagccacagca</w:t>
            </w:r>
          </w:p>
        </w:tc>
      </w:tr>
      <w:tr w:rsidR="008E3253" w:rsidRPr="000B2DAD" w14:paraId="2DCCCA6F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9DA7BD0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Sequencing of pYD1-cloned variants</w:t>
            </w:r>
          </w:p>
        </w:tc>
      </w:tr>
      <w:tr w:rsidR="008E3253" w:rsidRPr="000B2DAD" w14:paraId="76A65539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47EBF12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proofErr w:type="spellStart"/>
            <w:r w:rsidRPr="003D12F7">
              <w:rPr>
                <w:sz w:val="20"/>
                <w:szCs w:val="20"/>
              </w:rPr>
              <w:t>pyd</w:t>
            </w:r>
            <w:proofErr w:type="spellEnd"/>
            <w:r w:rsidRPr="003D12F7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2D74D89A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agtaacgtttgtcagtaattgc</w:t>
            </w:r>
            <w:proofErr w:type="spellEnd"/>
          </w:p>
        </w:tc>
      </w:tr>
      <w:tr w:rsidR="008E3253" w:rsidRPr="000B2DAD" w14:paraId="1EBEE396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205E45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proofErr w:type="spellStart"/>
            <w:r w:rsidRPr="003D12F7">
              <w:rPr>
                <w:sz w:val="20"/>
                <w:szCs w:val="20"/>
              </w:rPr>
              <w:t>pyd</w:t>
            </w:r>
            <w:proofErr w:type="spellEnd"/>
            <w:r w:rsidRPr="003D12F7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67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D72EF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gtcgattttgttacatctacac</w:t>
            </w:r>
            <w:proofErr w:type="spellEnd"/>
          </w:p>
        </w:tc>
      </w:tr>
      <w:tr w:rsidR="008E3253" w:rsidRPr="000B2DAD" w14:paraId="22CA70F9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C2DC425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 xml:space="preserve">Cloning of CD81 into </w:t>
            </w:r>
            <w:proofErr w:type="spellStart"/>
            <w:r w:rsidRPr="003D12F7">
              <w:rPr>
                <w:sz w:val="20"/>
                <w:szCs w:val="20"/>
              </w:rPr>
              <w:t>pDisplay</w:t>
            </w:r>
            <w:proofErr w:type="spellEnd"/>
          </w:p>
        </w:tc>
      </w:tr>
      <w:tr w:rsidR="008E3253" w:rsidRPr="000B2DAD" w14:paraId="13D9ECEC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B5CB668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D81dissfi1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3ECE853B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acgtggcccagccggcctttgtcaacaaggaccag</w:t>
            </w:r>
            <w:proofErr w:type="spellEnd"/>
          </w:p>
        </w:tc>
      </w:tr>
      <w:tr w:rsidR="008E3253" w:rsidRPr="000B2DAD" w14:paraId="06F2AD2F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62CDF6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D81dissal2</w:t>
            </w:r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2B8420FF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acgtgtcgaccttcccggagaagaggtcatcg</w:t>
            </w:r>
            <w:proofErr w:type="spellEnd"/>
          </w:p>
        </w:tc>
      </w:tr>
      <w:tr w:rsidR="008E3253" w:rsidRPr="000B2DAD" w14:paraId="0F96FB7A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6EA8FAF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 xml:space="preserve">Sequencing of </w:t>
            </w:r>
            <w:proofErr w:type="spellStart"/>
            <w:r w:rsidRPr="003D12F7">
              <w:rPr>
                <w:sz w:val="20"/>
                <w:szCs w:val="20"/>
              </w:rPr>
              <w:t>pDisplay</w:t>
            </w:r>
            <w:proofErr w:type="spellEnd"/>
            <w:r w:rsidRPr="003D12F7">
              <w:rPr>
                <w:sz w:val="20"/>
                <w:szCs w:val="20"/>
              </w:rPr>
              <w:t>-cloned variants</w:t>
            </w:r>
          </w:p>
        </w:tc>
      </w:tr>
      <w:tr w:rsidR="008E3253" w:rsidRPr="000B2DAD" w14:paraId="00FB6E12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E3A3510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T7forward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0A127411" w14:textId="77777777" w:rsidR="008E3253" w:rsidRPr="00D17E4E" w:rsidRDefault="008E3253" w:rsidP="003D12F7">
            <w:pPr>
              <w:ind w:left="103" w:hanging="103"/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taatacgactcactataggg</w:t>
            </w:r>
            <w:proofErr w:type="spellEnd"/>
          </w:p>
        </w:tc>
      </w:tr>
      <w:tr w:rsidR="008E3253" w:rsidRPr="000B2DAD" w14:paraId="02053D84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BA5D5D" w14:textId="77777777" w:rsidR="008E3253" w:rsidRPr="003D12F7" w:rsidRDefault="008E3253" w:rsidP="003D12F7">
            <w:pPr>
              <w:rPr>
                <w:sz w:val="20"/>
                <w:szCs w:val="20"/>
              </w:rPr>
            </w:pPr>
            <w:proofErr w:type="spellStart"/>
            <w:r w:rsidRPr="003D12F7">
              <w:rPr>
                <w:sz w:val="20"/>
                <w:szCs w:val="20"/>
              </w:rPr>
              <w:t>pdisrev</w:t>
            </w:r>
            <w:proofErr w:type="spellEnd"/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309C94CD" w14:textId="77777777" w:rsidR="008E3253" w:rsidRPr="00D17E4E" w:rsidRDefault="008E325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D17E4E">
              <w:rPr>
                <w:rFonts w:ascii="Courier New" w:hAnsi="Courier New" w:cs="Courier New"/>
                <w:smallCaps/>
              </w:rPr>
              <w:t>gctgagatcaccaccacc</w:t>
            </w:r>
            <w:proofErr w:type="spellEnd"/>
          </w:p>
        </w:tc>
      </w:tr>
      <w:tr w:rsidR="008E3253" w:rsidRPr="000B2DAD" w14:paraId="3D6377E1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E15978B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 xml:space="preserve">Cloning of full-length CD81 into </w:t>
            </w:r>
            <w:proofErr w:type="spellStart"/>
            <w:r w:rsidRPr="003D12F7">
              <w:rPr>
                <w:sz w:val="20"/>
                <w:szCs w:val="20"/>
              </w:rPr>
              <w:t>pBMN</w:t>
            </w:r>
            <w:proofErr w:type="spellEnd"/>
            <w:r w:rsidRPr="003D12F7">
              <w:rPr>
                <w:sz w:val="20"/>
                <w:szCs w:val="20"/>
              </w:rPr>
              <w:t>-I-GFP</w:t>
            </w:r>
          </w:p>
        </w:tc>
      </w:tr>
      <w:tr w:rsidR="008E3253" w:rsidRPr="000B2DAD" w14:paraId="44481778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BFACF0D" w14:textId="77777777" w:rsidR="008E3253" w:rsidRPr="003D12F7" w:rsidRDefault="00AD39B7" w:rsidP="003D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-into-pBMN-fwd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4FE5F72B" w14:textId="77777777" w:rsidR="008E3253" w:rsidRPr="00D17E4E" w:rsidRDefault="00AD39B7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 w:rsidRPr="00AD39B7">
              <w:rPr>
                <w:rFonts w:ascii="Courier New" w:hAnsi="Courier New" w:cs="Courier New"/>
                <w:smallCaps/>
              </w:rPr>
              <w:t>ccaccggtcgccaccatgggagtggagg</w:t>
            </w:r>
            <w:proofErr w:type="spellEnd"/>
          </w:p>
        </w:tc>
      </w:tr>
      <w:tr w:rsidR="008E3253" w:rsidRPr="000B2DAD" w14:paraId="388EA9EF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B9312F" w14:textId="77777777" w:rsidR="008E3253" w:rsidRPr="003D12F7" w:rsidRDefault="00AD39B7" w:rsidP="003D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-into-pBMN-rev</w:t>
            </w:r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07A0A2B5" w14:textId="459D1AFC" w:rsidR="008E3253" w:rsidRPr="00130993" w:rsidRDefault="00130993" w:rsidP="003D12F7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atcgtcgacgcggccgat</w:t>
            </w:r>
            <w:r w:rsidR="00AD39B7" w:rsidRPr="00AD39B7">
              <w:rPr>
                <w:rFonts w:ascii="Courier New" w:hAnsi="Courier New" w:cs="Courier New"/>
                <w:smallCaps/>
              </w:rPr>
              <w:t>gtacacggagctgtttcgaatgcc</w:t>
            </w:r>
            <w:proofErr w:type="spellEnd"/>
          </w:p>
        </w:tc>
      </w:tr>
      <w:tr w:rsidR="008E3253" w:rsidRPr="000B2DAD" w14:paraId="05A9EC03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41A07CB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 xml:space="preserve">Sequencing of </w:t>
            </w:r>
            <w:proofErr w:type="spellStart"/>
            <w:r w:rsidRPr="003D12F7">
              <w:rPr>
                <w:sz w:val="20"/>
                <w:szCs w:val="20"/>
              </w:rPr>
              <w:t>pBMN</w:t>
            </w:r>
            <w:proofErr w:type="spellEnd"/>
            <w:r w:rsidRPr="003D12F7">
              <w:rPr>
                <w:sz w:val="20"/>
                <w:szCs w:val="20"/>
              </w:rPr>
              <w:t>-I-GFP</w:t>
            </w:r>
            <w:r w:rsidR="00E55BE5">
              <w:rPr>
                <w:sz w:val="20"/>
                <w:szCs w:val="20"/>
              </w:rPr>
              <w:t xml:space="preserve"> and of </w:t>
            </w:r>
            <w:r w:rsidR="00E55BE5" w:rsidRPr="00E55BE5">
              <w:rPr>
                <w:sz w:val="20"/>
                <w:szCs w:val="20"/>
              </w:rPr>
              <w:t>pBMN-I_GFP_CD81 mutants</w:t>
            </w:r>
          </w:p>
        </w:tc>
      </w:tr>
      <w:tr w:rsidR="008E3253" w:rsidRPr="000B2DAD" w14:paraId="483028BE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2CFECD4" w14:textId="77777777" w:rsidR="008E3253" w:rsidRPr="003D12F7" w:rsidRDefault="00AD39B7" w:rsidP="003D12F7">
            <w:pPr>
              <w:rPr>
                <w:sz w:val="20"/>
                <w:szCs w:val="20"/>
              </w:rPr>
            </w:pPr>
            <w:proofErr w:type="spellStart"/>
            <w:r w:rsidRPr="00252136">
              <w:rPr>
                <w:sz w:val="20"/>
                <w:szCs w:val="20"/>
              </w:rPr>
              <w:t>pBMN</w:t>
            </w:r>
            <w:proofErr w:type="spellEnd"/>
            <w:r w:rsidRPr="002521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eq-</w:t>
            </w:r>
            <w:proofErr w:type="spellStart"/>
            <w:r w:rsidRPr="00252136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5DBD74A1" w14:textId="65366689" w:rsidR="008E3253" w:rsidRPr="00D17E4E" w:rsidRDefault="0013099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gatacacgccgcccac</w:t>
            </w:r>
            <w:proofErr w:type="spellEnd"/>
          </w:p>
        </w:tc>
      </w:tr>
      <w:tr w:rsidR="008E3253" w:rsidRPr="000B2DAD" w14:paraId="107AFF6E" w14:textId="77777777" w:rsidTr="00AD39B7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97DC35" w14:textId="77777777" w:rsidR="008E3253" w:rsidRPr="003D12F7" w:rsidRDefault="00AD39B7" w:rsidP="003D12F7">
            <w:pPr>
              <w:rPr>
                <w:sz w:val="20"/>
                <w:szCs w:val="20"/>
              </w:rPr>
            </w:pPr>
            <w:proofErr w:type="spellStart"/>
            <w:r w:rsidRPr="00252136">
              <w:rPr>
                <w:sz w:val="20"/>
                <w:szCs w:val="20"/>
              </w:rPr>
              <w:t>pBMN</w:t>
            </w:r>
            <w:proofErr w:type="spellEnd"/>
            <w:r w:rsidRPr="002521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eq-rev</w:t>
            </w:r>
          </w:p>
        </w:tc>
        <w:tc>
          <w:tcPr>
            <w:tcW w:w="6799" w:type="dxa"/>
            <w:tcBorders>
              <w:top w:val="nil"/>
              <w:left w:val="nil"/>
              <w:right w:val="nil"/>
            </w:tcBorders>
          </w:tcPr>
          <w:p w14:paraId="2EE7DFA1" w14:textId="75789D57" w:rsidR="00130993" w:rsidRPr="00D17E4E" w:rsidRDefault="0013099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caggtggggtctttcattcc</w:t>
            </w:r>
            <w:proofErr w:type="spellEnd"/>
          </w:p>
        </w:tc>
      </w:tr>
      <w:tr w:rsidR="008E3253" w:rsidRPr="000B2DAD" w14:paraId="48CC0CC4" w14:textId="77777777" w:rsidTr="005B1701">
        <w:tc>
          <w:tcPr>
            <w:tcW w:w="93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9A5CD91" w14:textId="77777777" w:rsidR="008E3253" w:rsidRPr="003D12F7" w:rsidRDefault="008E3253" w:rsidP="003D12F7">
            <w:pPr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3D12F7">
              <w:rPr>
                <w:sz w:val="20"/>
                <w:szCs w:val="20"/>
              </w:rPr>
              <w:t>Cloning of mutant LELs into pBMN-I-GFP_CD81</w:t>
            </w:r>
          </w:p>
        </w:tc>
      </w:tr>
      <w:tr w:rsidR="008E3253" w:rsidRPr="000B2DAD" w14:paraId="48D4E47C" w14:textId="77777777" w:rsidTr="00AD39B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71293EB" w14:textId="77777777" w:rsidR="008E3253" w:rsidRDefault="00E55BE5" w:rsidP="003D12F7">
            <w:pPr>
              <w:ind w:right="-95"/>
              <w:rPr>
                <w:sz w:val="20"/>
                <w:szCs w:val="20"/>
              </w:rPr>
            </w:pPr>
            <w:r w:rsidRPr="00E55BE5">
              <w:rPr>
                <w:sz w:val="20"/>
                <w:szCs w:val="20"/>
              </w:rPr>
              <w:t>81LELopenfwd</w:t>
            </w:r>
          </w:p>
          <w:p w14:paraId="7EC17A9B" w14:textId="77777777" w:rsidR="00E55BE5" w:rsidRDefault="00E55BE5" w:rsidP="003D12F7">
            <w:pPr>
              <w:ind w:right="-95"/>
              <w:rPr>
                <w:sz w:val="20"/>
                <w:szCs w:val="20"/>
              </w:rPr>
            </w:pPr>
            <w:r w:rsidRPr="00E55BE5">
              <w:rPr>
                <w:sz w:val="20"/>
                <w:szCs w:val="20"/>
              </w:rPr>
              <w:t>81LELopen</w:t>
            </w:r>
            <w:r>
              <w:rPr>
                <w:sz w:val="20"/>
                <w:szCs w:val="20"/>
              </w:rPr>
              <w:t>rev</w:t>
            </w:r>
          </w:p>
          <w:p w14:paraId="5F897D26" w14:textId="77777777" w:rsidR="00E55BE5" w:rsidRPr="003D12F7" w:rsidRDefault="00E55BE5" w:rsidP="003D12F7">
            <w:pPr>
              <w:ind w:right="-95"/>
              <w:rPr>
                <w:sz w:val="20"/>
                <w:szCs w:val="20"/>
              </w:rPr>
            </w:pPr>
            <w:r w:rsidRPr="00E55BE5">
              <w:rPr>
                <w:sz w:val="20"/>
                <w:szCs w:val="20"/>
              </w:rPr>
              <w:t>81LELfwd</w:t>
            </w:r>
          </w:p>
        </w:tc>
        <w:tc>
          <w:tcPr>
            <w:tcW w:w="6799" w:type="dxa"/>
            <w:tcBorders>
              <w:left w:val="nil"/>
              <w:bottom w:val="nil"/>
              <w:right w:val="nil"/>
            </w:tcBorders>
          </w:tcPr>
          <w:p w14:paraId="3A5A0F1E" w14:textId="321F7B79" w:rsidR="00130993" w:rsidRDefault="0013099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ctgtacctcatcggcattgctgc</w:t>
            </w:r>
            <w:proofErr w:type="spellEnd"/>
          </w:p>
          <w:p w14:paraId="7BF08AE2" w14:textId="1988BB35" w:rsidR="008E3253" w:rsidRDefault="00130993" w:rsidP="00E55BE5">
            <w:pPr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gccccagatgccggcg</w:t>
            </w:r>
            <w:proofErr w:type="spellEnd"/>
          </w:p>
          <w:p w14:paraId="560CEC5F" w14:textId="14D87D3A" w:rsidR="00130993" w:rsidRPr="00E55BE5" w:rsidRDefault="00130993" w:rsidP="00E55BE5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gccggcatctggggctttgtcaacaaggaccagatcg</w:t>
            </w:r>
            <w:proofErr w:type="spellEnd"/>
          </w:p>
        </w:tc>
      </w:tr>
      <w:tr w:rsidR="008E3253" w:rsidRPr="000B2DAD" w14:paraId="3CFD786E" w14:textId="77777777" w:rsidTr="00F55D43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4E3912" w14:textId="77777777" w:rsidR="008E3253" w:rsidRPr="003D12F7" w:rsidRDefault="00E55BE5" w:rsidP="003D12F7">
            <w:pPr>
              <w:rPr>
                <w:sz w:val="20"/>
                <w:szCs w:val="20"/>
              </w:rPr>
            </w:pPr>
            <w:r w:rsidRPr="00E55BE5">
              <w:rPr>
                <w:sz w:val="20"/>
                <w:szCs w:val="20"/>
              </w:rPr>
              <w:t>81LELrev</w:t>
            </w:r>
          </w:p>
        </w:tc>
        <w:tc>
          <w:tcPr>
            <w:tcW w:w="67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04115" w14:textId="65494229" w:rsidR="00130993" w:rsidRPr="00D17E4E" w:rsidRDefault="00130993" w:rsidP="003D12F7">
            <w:pPr>
              <w:rPr>
                <w:rFonts w:ascii="Courier New" w:hAnsi="Courier New" w:cs="Courier New"/>
                <w:smallCaps/>
              </w:rPr>
            </w:pPr>
            <w:proofErr w:type="spellStart"/>
            <w:r>
              <w:rPr>
                <w:rFonts w:ascii="Courier New" w:hAnsi="Courier New" w:cs="Courier New"/>
                <w:smallCaps/>
              </w:rPr>
              <w:t>gccgatgaggtacagcttcccggagaagaggtcatcg</w:t>
            </w:r>
            <w:proofErr w:type="spellEnd"/>
          </w:p>
        </w:tc>
      </w:tr>
    </w:tbl>
    <w:p w14:paraId="6301D778" w14:textId="77777777" w:rsidR="008C150C" w:rsidRPr="000B2DAD" w:rsidRDefault="008C150C"/>
    <w:sectPr w:rsidR="008C150C" w:rsidRPr="000B2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0C"/>
    <w:rsid w:val="000930C8"/>
    <w:rsid w:val="000B2DAD"/>
    <w:rsid w:val="000E404C"/>
    <w:rsid w:val="00130993"/>
    <w:rsid w:val="00255F9D"/>
    <w:rsid w:val="003D12F7"/>
    <w:rsid w:val="005B1701"/>
    <w:rsid w:val="0067789E"/>
    <w:rsid w:val="00694865"/>
    <w:rsid w:val="00864759"/>
    <w:rsid w:val="008C150C"/>
    <w:rsid w:val="008E3253"/>
    <w:rsid w:val="00AD39B7"/>
    <w:rsid w:val="00B274C0"/>
    <w:rsid w:val="00D17E4E"/>
    <w:rsid w:val="00DB18F5"/>
    <w:rsid w:val="00E25441"/>
    <w:rsid w:val="00E55BE5"/>
    <w:rsid w:val="00F5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4586B"/>
  <w15:chartTrackingRefBased/>
  <w15:docId w15:val="{0C45C50A-A37F-4571-8114-2347AA8E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KU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Gordana Wozniak Knopp</cp:lastModifiedBy>
  <cp:revision>3</cp:revision>
  <dcterms:created xsi:type="dcterms:W3CDTF">2020-11-08T11:45:00Z</dcterms:created>
  <dcterms:modified xsi:type="dcterms:W3CDTF">2020-12-01T19:10:00Z</dcterms:modified>
</cp:coreProperties>
</file>